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AA756" w14:textId="03D3F623" w:rsidR="007F3787" w:rsidRPr="007F3787" w:rsidRDefault="007F3787" w:rsidP="00AA12EA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7F3787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earch Strateg</w:t>
      </w:r>
      <w:r w:rsidR="00861F63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ies</w:t>
      </w:r>
    </w:p>
    <w:p w14:paraId="1A3CF103" w14:textId="7F66410A" w:rsidR="00631F20" w:rsidRPr="007F3787" w:rsidRDefault="00631F20" w:rsidP="00631F20">
      <w:pPr>
        <w:rPr>
          <w:rFonts w:ascii="Times New Roman" w:hAnsi="Times New Roman" w:cs="Times New Roman"/>
          <w:b/>
          <w:sz w:val="24"/>
          <w:szCs w:val="24"/>
        </w:rPr>
      </w:pPr>
      <w:r w:rsidRPr="007F3787">
        <w:rPr>
          <w:rFonts w:ascii="Times New Roman" w:hAnsi="Times New Roman" w:cs="Times New Roman"/>
          <w:b/>
          <w:bCs/>
          <w:sz w:val="24"/>
          <w:szCs w:val="24"/>
        </w:rPr>
        <w:t>Pub</w:t>
      </w:r>
      <w:r w:rsidR="00AA12EA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7F3787">
        <w:rPr>
          <w:rFonts w:ascii="Times New Roman" w:hAnsi="Times New Roman" w:cs="Times New Roman"/>
          <w:b/>
          <w:bCs/>
          <w:sz w:val="24"/>
          <w:szCs w:val="24"/>
        </w:rPr>
        <w:t>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7308"/>
      </w:tblGrid>
      <w:tr w:rsidR="007F3787" w:rsidRPr="00950527" w14:paraId="75B28A05" w14:textId="77777777" w:rsidTr="00AA12EA">
        <w:trPr>
          <w:trHeight w:val="416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90B3594" w14:textId="77777777" w:rsidR="007F3787" w:rsidRPr="00B9130D" w:rsidRDefault="007F3787" w:rsidP="00AA1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1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7308" w:type="dxa"/>
            <w:shd w:val="clear" w:color="auto" w:fill="auto"/>
            <w:noWrap/>
            <w:vAlign w:val="center"/>
            <w:hideMark/>
          </w:tcPr>
          <w:p w14:paraId="6E134E5F" w14:textId="77777777" w:rsidR="007F3787" w:rsidRPr="00B9130D" w:rsidRDefault="007F3787" w:rsidP="00AA1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13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ry</w:t>
            </w:r>
          </w:p>
        </w:tc>
      </w:tr>
      <w:tr w:rsidR="007F3787" w:rsidRPr="00950527" w14:paraId="15D3036B" w14:textId="77777777" w:rsidTr="00AA12EA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D65D73A" w14:textId="77777777" w:rsidR="007F3787" w:rsidRPr="00B9130D" w:rsidRDefault="007F3787" w:rsidP="00AA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7308" w:type="dxa"/>
            <w:shd w:val="clear" w:color="auto" w:fill="auto"/>
            <w:noWrap/>
            <w:vAlign w:val="center"/>
            <w:hideMark/>
          </w:tcPr>
          <w:p w14:paraId="26FEBE30" w14:textId="77777777" w:rsidR="007F3787" w:rsidRPr="00B9130D" w:rsidRDefault="007F3787" w:rsidP="00AA12E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9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(((("Drug Resistance, Bacterial"[Mesh]) AND (("Acinetobacter baumannii") OR "Acinetobacter baumannii"[</w:t>
            </w:r>
            <w:proofErr w:type="spellStart"/>
            <w:r w:rsidRPr="00B9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r</w:t>
            </w:r>
            <w:proofErr w:type="spellEnd"/>
            <w:r w:rsidRPr="00B9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))) AND ((((((((( "Polymyxins/adverse effects"[Mesh] OR "Polymyxins/therapeutic use"[Mesh] OR "Polymyxins/toxicity"[Mesh] ))) OR (( "Colistin/adverse effects"[Mesh] OR "Colistin/therapeutic use"[Mesh] OR "Colistin/toxicity"[Mesh] ))) OR "Polymyxins"[Mesh]) OR Polymyxin) OR colistin) OR "polymyxin b") OR "polymyxin e")) AND (((("Case Reports" [Publication Type]) OR "Clinical Trial" [Publication Type]) OR "Observational Study" [Publication Type]) OR "Comparative Study" [Publication Type])</w:t>
            </w:r>
          </w:p>
        </w:tc>
      </w:tr>
      <w:tr w:rsidR="007F3787" w:rsidRPr="00950527" w14:paraId="582B1479" w14:textId="77777777" w:rsidTr="00AA12EA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B36DA64" w14:textId="77777777" w:rsidR="007F3787" w:rsidRPr="00B9130D" w:rsidRDefault="007F3787" w:rsidP="00AA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4</w:t>
            </w:r>
          </w:p>
        </w:tc>
        <w:tc>
          <w:tcPr>
            <w:tcW w:w="7308" w:type="dxa"/>
            <w:shd w:val="clear" w:color="auto" w:fill="auto"/>
            <w:noWrap/>
            <w:vAlign w:val="center"/>
            <w:hideMark/>
          </w:tcPr>
          <w:p w14:paraId="626502D8" w14:textId="77777777" w:rsidR="007F3787" w:rsidRPr="00B9130D" w:rsidRDefault="007F3787" w:rsidP="00AA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((("Case Reports" [Publication Type]) OR "Clinical Trial" [Publication Type]) OR "Observational Study" [Publication Type]) OR "Comparative Study" [Publication Type]</w:t>
            </w:r>
          </w:p>
        </w:tc>
      </w:tr>
      <w:tr w:rsidR="007F3787" w:rsidRPr="00950527" w14:paraId="675D8B9A" w14:textId="77777777" w:rsidTr="00AA12EA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7BD5767" w14:textId="77777777" w:rsidR="007F3787" w:rsidRPr="00B9130D" w:rsidRDefault="007F3787" w:rsidP="00AA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7308" w:type="dxa"/>
            <w:shd w:val="clear" w:color="auto" w:fill="auto"/>
            <w:noWrap/>
            <w:vAlign w:val="center"/>
            <w:hideMark/>
          </w:tcPr>
          <w:p w14:paraId="05CEBE0C" w14:textId="77777777" w:rsidR="007F3787" w:rsidRPr="00B9130D" w:rsidRDefault="007F3787" w:rsidP="00AA12E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9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(((((((( "Polymyxins/adverse effects"[Mesh] OR "Polymyxins/therapeutic use"[Mesh] OR "Polymyxins/toxicity"[Mesh] ))) OR (( "Colistin/adverse effects"[Mesh] OR "Colistin/therapeutic use"[Mesh] OR "Colistin/toxicity"[Mesh] ))) OR "Polymyxins"[Mesh]) OR Polymyxin) OR colistin) OR "polymyxin b") OR "polymyxin e"</w:t>
            </w:r>
          </w:p>
        </w:tc>
      </w:tr>
      <w:tr w:rsidR="007F3787" w:rsidRPr="00950527" w14:paraId="40E62865" w14:textId="77777777" w:rsidTr="00AA12EA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AC18A76" w14:textId="77777777" w:rsidR="007F3787" w:rsidRPr="00B9130D" w:rsidRDefault="007F3787" w:rsidP="00AA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7308" w:type="dxa"/>
            <w:shd w:val="clear" w:color="auto" w:fill="auto"/>
            <w:noWrap/>
            <w:vAlign w:val="center"/>
            <w:hideMark/>
          </w:tcPr>
          <w:p w14:paraId="3DE9797B" w14:textId="77777777" w:rsidR="007F3787" w:rsidRPr="00B9130D" w:rsidRDefault="007F3787" w:rsidP="00AA12EA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9130D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earch</w:t>
            </w:r>
            <w:r w:rsidRPr="00B9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"Acinetobacter baumannii") OR "Acinetobacter baumannii"[</w:t>
            </w:r>
            <w:proofErr w:type="spellStart"/>
            <w:r w:rsidRPr="00B9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r</w:t>
            </w:r>
            <w:proofErr w:type="spellEnd"/>
            <w:r w:rsidRPr="00B9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7F3787" w:rsidRPr="00950527" w14:paraId="561EC609" w14:textId="77777777" w:rsidTr="00AA12EA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8A873D2" w14:textId="77777777" w:rsidR="007F3787" w:rsidRPr="00B9130D" w:rsidRDefault="007F3787" w:rsidP="00AA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7308" w:type="dxa"/>
            <w:shd w:val="clear" w:color="auto" w:fill="auto"/>
            <w:noWrap/>
            <w:vAlign w:val="center"/>
            <w:hideMark/>
          </w:tcPr>
          <w:p w14:paraId="517023EB" w14:textId="77777777" w:rsidR="007F3787" w:rsidRPr="00B9130D" w:rsidRDefault="007F3787" w:rsidP="00AA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("Drug Resistance, Bacterial"[Mesh])</w:t>
            </w:r>
          </w:p>
        </w:tc>
      </w:tr>
    </w:tbl>
    <w:p w14:paraId="54E33C85" w14:textId="77777777" w:rsidR="00AA12EA" w:rsidRDefault="00AA12EA" w:rsidP="00BF42B1">
      <w:pPr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281AC9D6" w14:textId="2018BBF2" w:rsidR="00BF42B1" w:rsidRPr="00BF42B1" w:rsidRDefault="00FB1C14" w:rsidP="00BF42B1">
      <w:pPr>
        <w:rPr>
          <w:rFonts w:ascii="Times New Roman" w:eastAsia="Malgun Gothic" w:hAnsi="Times New Roman" w:cs="Times New Roman"/>
          <w:b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m</w:t>
      </w:r>
      <w:r w:rsidR="00861F63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as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7176"/>
      </w:tblGrid>
      <w:tr w:rsidR="00242492" w:rsidRPr="00BF42B1" w14:paraId="4B87040D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</w:tcPr>
          <w:p w14:paraId="3DA94440" w14:textId="75965B94" w:rsidR="00242492" w:rsidRPr="00B9130D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B9130D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No. </w:t>
            </w:r>
          </w:p>
        </w:tc>
        <w:tc>
          <w:tcPr>
            <w:tcW w:w="4325" w:type="pct"/>
            <w:shd w:val="clear" w:color="auto" w:fill="auto"/>
            <w:noWrap/>
            <w:vAlign w:val="center"/>
          </w:tcPr>
          <w:p w14:paraId="21AC1C1A" w14:textId="456925AB" w:rsidR="00242492" w:rsidRPr="00B9130D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B9130D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</w:tr>
      <w:tr w:rsidR="00242492" w:rsidRPr="00BF42B1" w14:paraId="3FED289D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FF1E063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23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5D3A2BE7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1 AND #9 AND #14 AND #21</w:t>
            </w:r>
          </w:p>
        </w:tc>
      </w:tr>
      <w:tr w:rsidR="00242492" w:rsidRPr="00BF42B1" w14:paraId="1CC16D5D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83BF6AA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22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7F72933F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9 AND #14 AND #16 AND #21</w:t>
            </w:r>
          </w:p>
        </w:tc>
      </w:tr>
      <w:tr w:rsidR="00242492" w:rsidRPr="00BF42B1" w14:paraId="4D9C8900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38D3957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21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1BDD8D0F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17 OR #18 OR #19 OR #20</w:t>
            </w:r>
          </w:p>
        </w:tc>
      </w:tr>
      <w:tr w:rsidR="00242492" w:rsidRPr="00BF42B1" w14:paraId="673B73E6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940A703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20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1053C1AF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olymyxins</w:t>
            </w:r>
          </w:p>
        </w:tc>
      </w:tr>
      <w:tr w:rsidR="00242492" w:rsidRPr="00BF42B1" w14:paraId="60BA7EDD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EDA3085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19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438442B8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'colistin'/exp/</w:t>
            </w:r>
            <w:proofErr w:type="spellStart"/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j</w:t>
            </w:r>
            <w:proofErr w:type="spellEnd"/>
          </w:p>
        </w:tc>
      </w:tr>
      <w:tr w:rsidR="00242492" w:rsidRPr="00BF42B1" w14:paraId="0892DA02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DA1C0F8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18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7174DE61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'polymyxin b'/exp/</w:t>
            </w:r>
            <w:proofErr w:type="spellStart"/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j</w:t>
            </w:r>
            <w:proofErr w:type="spellEnd"/>
          </w:p>
        </w:tc>
      </w:tr>
      <w:tr w:rsidR="00242492" w:rsidRPr="00BF42B1" w14:paraId="1CD5287B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4C23EB8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17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2AECD0F7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'polymyxin'/exp/</w:t>
            </w:r>
            <w:proofErr w:type="spellStart"/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j</w:t>
            </w:r>
            <w:proofErr w:type="spellEnd"/>
          </w:p>
        </w:tc>
      </w:tr>
      <w:tr w:rsidR="00242492" w:rsidRPr="00BF42B1" w14:paraId="109625D5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87EB5C6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16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70104485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'acinetobacter baumannii'/exp/</w:t>
            </w:r>
            <w:proofErr w:type="spellStart"/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j</w:t>
            </w:r>
            <w:proofErr w:type="spellEnd"/>
          </w:p>
        </w:tc>
      </w:tr>
      <w:tr w:rsidR="00242492" w:rsidRPr="00BF42B1" w14:paraId="2AD75CB9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B361F5D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15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165E1B76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1 AND #6 AND #9 AND #14</w:t>
            </w:r>
          </w:p>
        </w:tc>
      </w:tr>
      <w:tr w:rsidR="00242492" w:rsidRPr="00BF42B1" w14:paraId="4ED7255C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30CECC4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14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41E3E096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10 OR #11 OR #12 OR #13</w:t>
            </w:r>
          </w:p>
        </w:tc>
      </w:tr>
      <w:tr w:rsidR="00242492" w:rsidRPr="00BF42B1" w14:paraId="23C4FC28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EC11576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13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40611DF1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'retrospective study'/exp</w:t>
            </w:r>
          </w:p>
        </w:tc>
      </w:tr>
      <w:tr w:rsidR="00242492" w:rsidRPr="00BF42B1" w14:paraId="528252AC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70A444D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12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3FEB1989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'prospective study'</w:t>
            </w:r>
          </w:p>
        </w:tc>
      </w:tr>
      <w:tr w:rsidR="00242492" w:rsidRPr="00BF42B1" w14:paraId="1B145EDB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CAA6753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11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604AC8FF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'clinical trial'/exp</w:t>
            </w:r>
          </w:p>
        </w:tc>
      </w:tr>
      <w:tr w:rsidR="00242492" w:rsidRPr="00BF42B1" w14:paraId="2594041B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787AE7A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10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2B3D83FE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'case control study'/exp</w:t>
            </w:r>
          </w:p>
        </w:tc>
      </w:tr>
      <w:tr w:rsidR="00242492" w:rsidRPr="00BF42B1" w14:paraId="7EC2AF02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A6E432B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9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3313ADC7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'therapy'/exp</w:t>
            </w:r>
          </w:p>
        </w:tc>
      </w:tr>
      <w:tr w:rsidR="00242492" w:rsidRPr="00BF42B1" w14:paraId="138F86FC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DC0E687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8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3C5873D4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'meropenem'/exp</w:t>
            </w:r>
          </w:p>
        </w:tc>
      </w:tr>
      <w:tr w:rsidR="00242492" w:rsidRPr="00BF42B1" w14:paraId="5D552F51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43A3AAE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7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48E9E37A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'imipenem'/exp</w:t>
            </w:r>
          </w:p>
        </w:tc>
      </w:tr>
      <w:tr w:rsidR="00242492" w:rsidRPr="00BF42B1" w14:paraId="59D447AC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805143D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6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65E62B85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2 OR #3 OR #4 OR #5</w:t>
            </w:r>
          </w:p>
        </w:tc>
      </w:tr>
      <w:tr w:rsidR="00242492" w:rsidRPr="00BF42B1" w14:paraId="429E4C0F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FCE88C5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5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7161CDFF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olymyxins</w:t>
            </w:r>
          </w:p>
        </w:tc>
      </w:tr>
      <w:tr w:rsidR="00242492" w:rsidRPr="00BF42B1" w14:paraId="05CFBDBC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DD8B237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4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0D39CEDC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'colistin'/exp</w:t>
            </w:r>
          </w:p>
        </w:tc>
      </w:tr>
      <w:tr w:rsidR="00242492" w:rsidRPr="00BF42B1" w14:paraId="197280E9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DAE9810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3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7E0C4B37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'polymyxin'/exp</w:t>
            </w:r>
          </w:p>
        </w:tc>
      </w:tr>
      <w:tr w:rsidR="00242492" w:rsidRPr="00BF42B1" w14:paraId="45952355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8C8217E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2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10B9B71E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'polymyxin b'/exp</w:t>
            </w:r>
          </w:p>
        </w:tc>
      </w:tr>
      <w:tr w:rsidR="00242492" w:rsidRPr="00BF42B1" w14:paraId="1BE79C7E" w14:textId="77777777" w:rsidTr="000F471F">
        <w:trPr>
          <w:trHeight w:val="276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5793A9D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4325" w:type="pct"/>
            <w:shd w:val="clear" w:color="auto" w:fill="auto"/>
            <w:noWrap/>
            <w:vAlign w:val="center"/>
            <w:hideMark/>
          </w:tcPr>
          <w:p w14:paraId="16CA5E7F" w14:textId="77777777" w:rsidR="00242492" w:rsidRPr="00BF42B1" w:rsidRDefault="00242492" w:rsidP="00BF42B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'acinetobacter baumannii'/exp</w:t>
            </w:r>
          </w:p>
        </w:tc>
      </w:tr>
    </w:tbl>
    <w:p w14:paraId="768E154B" w14:textId="30B7CC85" w:rsidR="00213A32" w:rsidRDefault="00213A32" w:rsidP="00BF42B1">
      <w:pPr>
        <w:rPr>
          <w:rFonts w:ascii="Times New Roman" w:eastAsia="Malgun Gothic" w:hAnsi="Times New Roman" w:cs="Times New Roman"/>
          <w:b/>
        </w:rPr>
      </w:pPr>
    </w:p>
    <w:p w14:paraId="0E8FBC3D" w14:textId="7F16CB21" w:rsidR="00213A32" w:rsidRPr="00B9130D" w:rsidRDefault="00213A32" w:rsidP="00213A32">
      <w:pPr>
        <w:rPr>
          <w:rFonts w:ascii="Times New Roman" w:hAnsi="Times New Roman" w:cs="Times New Roman"/>
          <w:b/>
          <w:sz w:val="24"/>
          <w:szCs w:val="24"/>
        </w:rPr>
      </w:pPr>
      <w:r w:rsidRPr="00B9130D">
        <w:rPr>
          <w:rFonts w:ascii="Times New Roman" w:hAnsi="Times New Roman" w:cs="Times New Roman"/>
          <w:b/>
          <w:sz w:val="24"/>
          <w:szCs w:val="24"/>
        </w:rPr>
        <w:t>Cochrane librar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7"/>
        <w:gridCol w:w="7229"/>
      </w:tblGrid>
      <w:tr w:rsidR="00A81D7E" w:rsidRPr="00B9130D" w14:paraId="409BE36B" w14:textId="77777777" w:rsidTr="000F471F">
        <w:trPr>
          <w:trHeight w:val="276"/>
          <w:jc w:val="center"/>
        </w:trPr>
        <w:tc>
          <w:tcPr>
            <w:tcW w:w="838" w:type="pct"/>
            <w:shd w:val="clear" w:color="auto" w:fill="auto"/>
            <w:noWrap/>
            <w:vAlign w:val="center"/>
          </w:tcPr>
          <w:p w14:paraId="58B987E1" w14:textId="287B9CA9" w:rsidR="00A81D7E" w:rsidRPr="00B9130D" w:rsidRDefault="00A81D7E" w:rsidP="00E06C21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B9130D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No. </w:t>
            </w:r>
          </w:p>
        </w:tc>
        <w:tc>
          <w:tcPr>
            <w:tcW w:w="4162" w:type="pct"/>
            <w:shd w:val="clear" w:color="auto" w:fill="auto"/>
            <w:noWrap/>
            <w:vAlign w:val="center"/>
          </w:tcPr>
          <w:p w14:paraId="609EA139" w14:textId="77777777" w:rsidR="00A81D7E" w:rsidRPr="00B9130D" w:rsidRDefault="00A81D7E" w:rsidP="00E06C21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B9130D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</w:tr>
      <w:tr w:rsidR="00A81D7E" w:rsidRPr="00B9130D" w14:paraId="04415C8B" w14:textId="77777777" w:rsidTr="000F471F">
        <w:trPr>
          <w:trHeight w:val="276"/>
          <w:jc w:val="center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2231619" w14:textId="77777777" w:rsidR="00A81D7E" w:rsidRPr="00BF42B1" w:rsidRDefault="00A81D7E" w:rsidP="00E06C2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9</w:t>
            </w:r>
          </w:p>
        </w:tc>
        <w:tc>
          <w:tcPr>
            <w:tcW w:w="4162" w:type="pct"/>
            <w:shd w:val="clear" w:color="auto" w:fill="auto"/>
            <w:noWrap/>
            <w:vAlign w:val="center"/>
          </w:tcPr>
          <w:p w14:paraId="37138E28" w14:textId="66EF1437" w:rsidR="00A81D7E" w:rsidRPr="00BF42B1" w:rsidRDefault="009E6A68" w:rsidP="00E06C2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9130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#</w:t>
            </w:r>
            <w:r w:rsidRPr="00B9130D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 and #5 and #8</w:t>
            </w:r>
          </w:p>
        </w:tc>
      </w:tr>
      <w:tr w:rsidR="00A81D7E" w:rsidRPr="00B9130D" w14:paraId="65090B32" w14:textId="77777777" w:rsidTr="000F471F">
        <w:trPr>
          <w:trHeight w:val="276"/>
          <w:jc w:val="center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A87E2F6" w14:textId="77777777" w:rsidR="00A81D7E" w:rsidRPr="00BF42B1" w:rsidRDefault="00A81D7E" w:rsidP="00E06C2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8</w:t>
            </w:r>
          </w:p>
        </w:tc>
        <w:tc>
          <w:tcPr>
            <w:tcW w:w="4162" w:type="pct"/>
            <w:shd w:val="clear" w:color="auto" w:fill="auto"/>
            <w:noWrap/>
            <w:vAlign w:val="center"/>
          </w:tcPr>
          <w:p w14:paraId="2A1AE67D" w14:textId="10D544CA" w:rsidR="00A81D7E" w:rsidRPr="00BF42B1" w:rsidRDefault="009E6A68" w:rsidP="00E06C2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9130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#</w:t>
            </w:r>
            <w:r w:rsidRPr="00B9130D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7 or #8</w:t>
            </w:r>
          </w:p>
        </w:tc>
      </w:tr>
      <w:tr w:rsidR="009E6A68" w:rsidRPr="00B9130D" w14:paraId="5DF45AC3" w14:textId="77777777" w:rsidTr="000F471F">
        <w:trPr>
          <w:trHeight w:val="276"/>
          <w:jc w:val="center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6FF6970" w14:textId="77777777" w:rsidR="009E6A68" w:rsidRPr="00BF42B1" w:rsidRDefault="009E6A68" w:rsidP="009E6A6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#7</w:t>
            </w:r>
          </w:p>
        </w:tc>
        <w:tc>
          <w:tcPr>
            <w:tcW w:w="4162" w:type="pct"/>
            <w:shd w:val="clear" w:color="auto" w:fill="auto"/>
            <w:noWrap/>
            <w:vAlign w:val="center"/>
          </w:tcPr>
          <w:p w14:paraId="2F7CB339" w14:textId="03BFE985" w:rsidR="009E6A68" w:rsidRPr="00BF42B1" w:rsidRDefault="009E6A68" w:rsidP="009E6A6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9130D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olymyxin or polymyxins or colistin or “polymyxin b” or “polymyxin e”</w:t>
            </w:r>
          </w:p>
        </w:tc>
      </w:tr>
      <w:tr w:rsidR="009E6A68" w:rsidRPr="00B9130D" w14:paraId="719687EA" w14:textId="77777777" w:rsidTr="000F471F">
        <w:trPr>
          <w:trHeight w:val="276"/>
          <w:jc w:val="center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24AC881" w14:textId="77777777" w:rsidR="009E6A68" w:rsidRPr="00BF42B1" w:rsidRDefault="009E6A68" w:rsidP="009E6A6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6</w:t>
            </w:r>
          </w:p>
        </w:tc>
        <w:tc>
          <w:tcPr>
            <w:tcW w:w="4162" w:type="pct"/>
            <w:shd w:val="clear" w:color="auto" w:fill="auto"/>
            <w:noWrap/>
            <w:vAlign w:val="center"/>
            <w:hideMark/>
          </w:tcPr>
          <w:p w14:paraId="09FAB24A" w14:textId="6B8BF2BC" w:rsidR="009E6A68" w:rsidRPr="00BF42B1" w:rsidRDefault="009E6A68" w:rsidP="009E6A6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9130D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“polymyxins” explode all trees</w:t>
            </w:r>
          </w:p>
        </w:tc>
      </w:tr>
      <w:tr w:rsidR="009E6A68" w:rsidRPr="00B9130D" w14:paraId="5E54014E" w14:textId="77777777" w:rsidTr="000F471F">
        <w:trPr>
          <w:trHeight w:val="276"/>
          <w:jc w:val="center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6E91456" w14:textId="77777777" w:rsidR="009E6A68" w:rsidRPr="00BF42B1" w:rsidRDefault="009E6A68" w:rsidP="009E6A6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5</w:t>
            </w:r>
          </w:p>
        </w:tc>
        <w:tc>
          <w:tcPr>
            <w:tcW w:w="4162" w:type="pct"/>
            <w:shd w:val="clear" w:color="auto" w:fill="auto"/>
            <w:noWrap/>
            <w:vAlign w:val="center"/>
            <w:hideMark/>
          </w:tcPr>
          <w:p w14:paraId="26BDE702" w14:textId="57295CA4" w:rsidR="009E6A68" w:rsidRPr="00BF42B1" w:rsidRDefault="009E6A68" w:rsidP="009E6A6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9130D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“</w:t>
            </w: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cinetobacter baumannii</w:t>
            </w:r>
            <w:r w:rsidRPr="00B9130D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” or #2</w:t>
            </w:r>
          </w:p>
        </w:tc>
      </w:tr>
      <w:tr w:rsidR="009E6A68" w:rsidRPr="00B9130D" w14:paraId="565DDF6E" w14:textId="77777777" w:rsidTr="000F471F">
        <w:trPr>
          <w:trHeight w:val="276"/>
          <w:jc w:val="center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7C2F569" w14:textId="77777777" w:rsidR="009E6A68" w:rsidRPr="00BF42B1" w:rsidRDefault="009E6A68" w:rsidP="009E6A6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4</w:t>
            </w:r>
          </w:p>
        </w:tc>
        <w:tc>
          <w:tcPr>
            <w:tcW w:w="4162" w:type="pct"/>
            <w:shd w:val="clear" w:color="auto" w:fill="auto"/>
            <w:noWrap/>
            <w:vAlign w:val="center"/>
          </w:tcPr>
          <w:p w14:paraId="6D4DA272" w14:textId="23C41E79" w:rsidR="009E6A68" w:rsidRPr="00BF42B1" w:rsidRDefault="009E6A68" w:rsidP="009E6A6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9130D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“</w:t>
            </w: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cinetobacter baumannii</w:t>
            </w:r>
            <w:r w:rsidRPr="00B9130D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” explode all trees</w:t>
            </w:r>
          </w:p>
        </w:tc>
      </w:tr>
      <w:tr w:rsidR="009E6A68" w:rsidRPr="00B9130D" w14:paraId="765317C7" w14:textId="77777777" w:rsidTr="000F471F">
        <w:trPr>
          <w:trHeight w:val="276"/>
          <w:jc w:val="center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A516E14" w14:textId="77777777" w:rsidR="009E6A68" w:rsidRPr="00BF42B1" w:rsidRDefault="009E6A68" w:rsidP="009E6A6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3</w:t>
            </w:r>
          </w:p>
        </w:tc>
        <w:tc>
          <w:tcPr>
            <w:tcW w:w="4162" w:type="pct"/>
            <w:shd w:val="clear" w:color="auto" w:fill="auto"/>
            <w:noWrap/>
            <w:vAlign w:val="center"/>
          </w:tcPr>
          <w:p w14:paraId="50F8DD6A" w14:textId="3DE9ED89" w:rsidR="009E6A68" w:rsidRPr="00BF42B1" w:rsidRDefault="009E6A68" w:rsidP="009E6A6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9130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#</w:t>
            </w:r>
            <w:r w:rsidRPr="00B9130D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 or #2</w:t>
            </w:r>
          </w:p>
        </w:tc>
      </w:tr>
      <w:tr w:rsidR="009E6A68" w:rsidRPr="00B9130D" w14:paraId="41A9F04B" w14:textId="77777777" w:rsidTr="000F471F">
        <w:trPr>
          <w:trHeight w:val="276"/>
          <w:jc w:val="center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CC41930" w14:textId="77777777" w:rsidR="009E6A68" w:rsidRPr="00BF42B1" w:rsidRDefault="009E6A68" w:rsidP="009E6A6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2</w:t>
            </w:r>
          </w:p>
        </w:tc>
        <w:tc>
          <w:tcPr>
            <w:tcW w:w="4162" w:type="pct"/>
            <w:shd w:val="clear" w:color="auto" w:fill="auto"/>
            <w:noWrap/>
            <w:vAlign w:val="center"/>
            <w:hideMark/>
          </w:tcPr>
          <w:p w14:paraId="3A0735DB" w14:textId="35D1DA74" w:rsidR="009E6A68" w:rsidRPr="00BF42B1" w:rsidRDefault="009E6A68" w:rsidP="009E6A6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9130D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“drug resistance” explode all trees</w:t>
            </w:r>
          </w:p>
        </w:tc>
      </w:tr>
      <w:tr w:rsidR="009E6A68" w:rsidRPr="00B9130D" w14:paraId="2AC0D423" w14:textId="77777777" w:rsidTr="000F471F">
        <w:trPr>
          <w:trHeight w:val="276"/>
          <w:jc w:val="center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F745001" w14:textId="77777777" w:rsidR="009E6A68" w:rsidRPr="00BF42B1" w:rsidRDefault="009E6A68" w:rsidP="009E6A6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F42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4162" w:type="pct"/>
            <w:shd w:val="clear" w:color="auto" w:fill="auto"/>
            <w:noWrap/>
            <w:vAlign w:val="center"/>
            <w:hideMark/>
          </w:tcPr>
          <w:p w14:paraId="1C2DF947" w14:textId="4B72F609" w:rsidR="009E6A68" w:rsidRPr="00BF42B1" w:rsidRDefault="009E6A68" w:rsidP="009E6A6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9130D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“carbapenems” explode all trees</w:t>
            </w:r>
          </w:p>
        </w:tc>
      </w:tr>
    </w:tbl>
    <w:p w14:paraId="40DF1879" w14:textId="77777777" w:rsidR="000F471F" w:rsidRDefault="000F471F" w:rsidP="008C710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C87C11E" w14:textId="49BAB119" w:rsidR="00BF42B1" w:rsidRPr="00B9130D" w:rsidRDefault="009F0D7C" w:rsidP="008C710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9130D">
        <w:rPr>
          <w:rFonts w:ascii="Times New Roman" w:hAnsi="Times New Roman" w:cs="Times New Roman"/>
          <w:b/>
          <w:sz w:val="24"/>
          <w:szCs w:val="24"/>
        </w:rPr>
        <w:t>CINHAL</w:t>
      </w:r>
      <w:r w:rsidR="00B9130D" w:rsidRPr="00B9130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E59BB90" w14:textId="0899840F" w:rsidR="008C7104" w:rsidRPr="008C7104" w:rsidRDefault="008C7104" w:rsidP="008C7104">
      <w:pPr>
        <w:widowControl w:val="0"/>
        <w:spacing w:after="0" w:line="240" w:lineRule="auto"/>
        <w:rPr>
          <w:rFonts w:ascii="Times New Roman" w:eastAsia="Malgun Gothic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lang w:eastAsia="zh-CN"/>
        </w:rPr>
        <w:t>“</w:t>
      </w:r>
      <w:r w:rsidRPr="008C7104">
        <w:rPr>
          <w:rFonts w:ascii="Times New Roman" w:eastAsia="Malgun Gothic" w:hAnsi="Times New Roman" w:cs="Times New Roman"/>
          <w:bCs/>
          <w:sz w:val="24"/>
          <w:szCs w:val="24"/>
        </w:rPr>
        <w:t xml:space="preserve">polymyxin or colistin” and </w:t>
      </w:r>
      <w:proofErr w:type="gramStart"/>
      <w:r w:rsidRPr="008C7104">
        <w:rPr>
          <w:rFonts w:ascii="Times New Roman" w:eastAsia="Malgun Gothic" w:hAnsi="Times New Roman" w:cs="Times New Roman"/>
          <w:bCs/>
          <w:sz w:val="24"/>
          <w:szCs w:val="24"/>
        </w:rPr>
        <w:t>“</w:t>
      </w:r>
      <w:proofErr w:type="gramEnd"/>
      <w:r w:rsidRPr="008C7104">
        <w:rPr>
          <w:rFonts w:ascii="Times New Roman" w:eastAsia="Malgun Gothic" w:hAnsi="Times New Roman" w:cs="Times New Roman"/>
          <w:bCs/>
          <w:sz w:val="24"/>
          <w:szCs w:val="24"/>
        </w:rPr>
        <w:t>“acinetobacter baumannii and drug resistant” or</w:t>
      </w:r>
      <w:r>
        <w:rPr>
          <w:rFonts w:ascii="Times New Roman" w:eastAsia="Malgun Gothic" w:hAnsi="Times New Roman" w:cs="Times New Roman"/>
          <w:bCs/>
          <w:sz w:val="24"/>
          <w:szCs w:val="24"/>
        </w:rPr>
        <w:t xml:space="preserve"> </w:t>
      </w:r>
      <w:r>
        <w:rPr>
          <w:rFonts w:asciiTheme="minorEastAsia" w:hAnsiTheme="minorEastAsia" w:cs="Times New Roman" w:hint="eastAsia"/>
          <w:bCs/>
          <w:sz w:val="24"/>
          <w:szCs w:val="24"/>
          <w:lang w:eastAsia="zh-CN"/>
        </w:rPr>
        <w:t>“</w:t>
      </w:r>
      <w:r w:rsidRPr="008C7104">
        <w:rPr>
          <w:rFonts w:ascii="Times New Roman" w:eastAsia="Malgun Gothic" w:hAnsi="Times New Roman" w:cs="Times New Roman"/>
          <w:bCs/>
          <w:sz w:val="24"/>
          <w:szCs w:val="24"/>
        </w:rPr>
        <w:t xml:space="preserve">acinetobacter baumannii and carbapenem” or “carbapenem resistant Acinetobacter </w:t>
      </w:r>
      <w:r w:rsidRPr="008C7104">
        <w:rPr>
          <w:rFonts w:ascii="Times New Roman" w:eastAsia="Malgun Gothic" w:hAnsi="Times New Roman" w:cs="Times New Roman"/>
          <w:bCs/>
          <w:sz w:val="24"/>
          <w:szCs w:val="24"/>
        </w:rPr>
        <w:lastRenderedPageBreak/>
        <w:t>baumannii””</w:t>
      </w:r>
    </w:p>
    <w:p w14:paraId="564E16B9" w14:textId="77777777" w:rsidR="00CE273D" w:rsidRDefault="00CE273D" w:rsidP="00B9130D">
      <w:pPr>
        <w:spacing w:line="240" w:lineRule="auto"/>
        <w:rPr>
          <w:rFonts w:ascii="Times New Roman" w:eastAsia="Malgun Gothic" w:hAnsi="Times New Roman" w:cs="Times New Roman"/>
          <w:bCs/>
          <w:sz w:val="24"/>
          <w:szCs w:val="24"/>
        </w:rPr>
      </w:pPr>
    </w:p>
    <w:p w14:paraId="3E7FF4AE" w14:textId="0D84D04F" w:rsidR="00D01C85" w:rsidRDefault="00D01C85" w:rsidP="00B9130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9130D">
        <w:rPr>
          <w:rFonts w:ascii="Times New Roman" w:hAnsi="Times New Roman" w:cs="Times New Roman"/>
          <w:b/>
          <w:sz w:val="24"/>
          <w:szCs w:val="24"/>
        </w:rPr>
        <w:t>ClinicalTrials.gov</w:t>
      </w:r>
    </w:p>
    <w:p w14:paraId="0701E3D1" w14:textId="44C85908" w:rsidR="008C7104" w:rsidRPr="00191B62" w:rsidRDefault="00191B62" w:rsidP="00B9130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91B62">
        <w:rPr>
          <w:rFonts w:ascii="Times New Roman" w:hAnsi="Times New Roman" w:cs="Times New Roman"/>
          <w:bCs/>
          <w:sz w:val="24"/>
          <w:szCs w:val="24"/>
          <w:lang w:eastAsia="zh-CN"/>
        </w:rPr>
        <w:t>“</w:t>
      </w:r>
      <w:r w:rsidRPr="00191B62">
        <w:rPr>
          <w:rFonts w:ascii="Times New Roman" w:eastAsia="Malgun Gothic" w:hAnsi="Times New Roman" w:cs="Times New Roman"/>
          <w:bCs/>
          <w:sz w:val="24"/>
          <w:szCs w:val="24"/>
        </w:rPr>
        <w:t xml:space="preserve">polymyxin or colistin” </w:t>
      </w:r>
      <w:r w:rsidRPr="00191B62">
        <w:rPr>
          <w:rFonts w:ascii="Times New Roman" w:hAnsi="Times New Roman" w:cs="Times New Roman"/>
          <w:bCs/>
          <w:sz w:val="24"/>
          <w:szCs w:val="24"/>
          <w:lang w:eastAsia="zh-CN"/>
        </w:rPr>
        <w:t>and</w:t>
      </w:r>
      <w:r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CE273D">
        <w:rPr>
          <w:rFonts w:ascii="Times New Roman" w:hAnsi="Times New Roman" w:cs="Times New Roman"/>
          <w:bCs/>
          <w:sz w:val="24"/>
          <w:szCs w:val="24"/>
          <w:lang w:eastAsia="zh-CN"/>
        </w:rPr>
        <w:t>“</w:t>
      </w:r>
      <w:r>
        <w:rPr>
          <w:rFonts w:ascii="Times New Roman" w:hAnsi="Times New Roman" w:cs="Times New Roman"/>
          <w:bCs/>
          <w:sz w:val="24"/>
          <w:szCs w:val="24"/>
          <w:lang w:eastAsia="zh-CN"/>
        </w:rPr>
        <w:t>“</w:t>
      </w:r>
      <w:r w:rsidRPr="008C7104">
        <w:rPr>
          <w:rFonts w:ascii="Times New Roman" w:eastAsia="Malgun Gothic" w:hAnsi="Times New Roman" w:cs="Times New Roman"/>
          <w:bCs/>
          <w:sz w:val="24"/>
          <w:szCs w:val="24"/>
        </w:rPr>
        <w:t xml:space="preserve">carbapenem </w:t>
      </w:r>
      <w:r w:rsidR="00CE273D">
        <w:rPr>
          <w:rFonts w:ascii="Times New Roman" w:eastAsia="Malgun Gothic" w:hAnsi="Times New Roman" w:cs="Times New Roman"/>
          <w:bCs/>
          <w:sz w:val="24"/>
          <w:szCs w:val="24"/>
        </w:rPr>
        <w:t>and</w:t>
      </w:r>
      <w:r w:rsidRPr="008C7104">
        <w:rPr>
          <w:rFonts w:ascii="Times New Roman" w:eastAsia="Malgun Gothic" w:hAnsi="Times New Roman" w:cs="Times New Roman"/>
          <w:bCs/>
          <w:sz w:val="24"/>
          <w:szCs w:val="24"/>
        </w:rPr>
        <w:t xml:space="preserve"> Acinetobacter baumannii</w:t>
      </w:r>
      <w:r>
        <w:rPr>
          <w:rFonts w:ascii="Times New Roman" w:eastAsia="Malgun Gothic" w:hAnsi="Times New Roman" w:cs="Times New Roman"/>
          <w:bCs/>
          <w:sz w:val="24"/>
          <w:szCs w:val="24"/>
        </w:rPr>
        <w:t>”</w:t>
      </w:r>
      <w:r w:rsidR="00CE273D">
        <w:rPr>
          <w:rFonts w:ascii="Times New Roman" w:eastAsia="Malgun Gothic" w:hAnsi="Times New Roman" w:cs="Times New Roman"/>
          <w:bCs/>
          <w:sz w:val="24"/>
          <w:szCs w:val="24"/>
        </w:rPr>
        <w:t xml:space="preserve"> or </w:t>
      </w:r>
      <w:r w:rsidR="00CE273D" w:rsidRPr="008C7104">
        <w:rPr>
          <w:rFonts w:ascii="Times New Roman" w:eastAsia="Malgun Gothic" w:hAnsi="Times New Roman" w:cs="Times New Roman"/>
          <w:bCs/>
          <w:sz w:val="24"/>
          <w:szCs w:val="24"/>
        </w:rPr>
        <w:t>“acinetobacter baumannii and drug resistant”</w:t>
      </w:r>
      <w:r w:rsidR="00CE273D">
        <w:rPr>
          <w:rFonts w:ascii="Times New Roman" w:eastAsia="Malgun Gothic" w:hAnsi="Times New Roman" w:cs="Times New Roman"/>
          <w:bCs/>
          <w:sz w:val="24"/>
          <w:szCs w:val="24"/>
        </w:rPr>
        <w:t>”</w:t>
      </w:r>
      <w:bookmarkStart w:id="0" w:name="_GoBack"/>
      <w:bookmarkEnd w:id="0"/>
    </w:p>
    <w:sectPr w:rsidR="008C7104" w:rsidRPr="00191B6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53458" w14:textId="77777777" w:rsidR="003F7782" w:rsidRDefault="003F7782" w:rsidP="00631F20">
      <w:pPr>
        <w:spacing w:after="0" w:line="240" w:lineRule="auto"/>
      </w:pPr>
      <w:r>
        <w:separator/>
      </w:r>
    </w:p>
  </w:endnote>
  <w:endnote w:type="continuationSeparator" w:id="0">
    <w:p w14:paraId="68B80FF1" w14:textId="77777777" w:rsidR="003F7782" w:rsidRDefault="003F7782" w:rsidP="00631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68958908"/>
      <w:docPartObj>
        <w:docPartGallery w:val="Page Numbers (Bottom of Page)"/>
        <w:docPartUnique/>
      </w:docPartObj>
    </w:sdtPr>
    <w:sdtContent>
      <w:p w14:paraId="2C305413" w14:textId="5083E597" w:rsidR="000F471F" w:rsidRDefault="000F471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72B6BFA" w14:textId="77777777" w:rsidR="000F471F" w:rsidRDefault="000F471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644118" w14:textId="77777777" w:rsidR="003F7782" w:rsidRDefault="003F7782" w:rsidP="00631F20">
      <w:pPr>
        <w:spacing w:after="0" w:line="240" w:lineRule="auto"/>
      </w:pPr>
      <w:r>
        <w:separator/>
      </w:r>
    </w:p>
  </w:footnote>
  <w:footnote w:type="continuationSeparator" w:id="0">
    <w:p w14:paraId="4F7763C4" w14:textId="77777777" w:rsidR="003F7782" w:rsidRDefault="003F7782" w:rsidP="00631F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AB6"/>
    <w:rsid w:val="00096660"/>
    <w:rsid w:val="000F471F"/>
    <w:rsid w:val="00191B62"/>
    <w:rsid w:val="001C1CA8"/>
    <w:rsid w:val="00213A32"/>
    <w:rsid w:val="00240628"/>
    <w:rsid w:val="00242492"/>
    <w:rsid w:val="002E52EF"/>
    <w:rsid w:val="00304C2F"/>
    <w:rsid w:val="003F7782"/>
    <w:rsid w:val="00515477"/>
    <w:rsid w:val="00631F20"/>
    <w:rsid w:val="007617B7"/>
    <w:rsid w:val="007F3787"/>
    <w:rsid w:val="00861F63"/>
    <w:rsid w:val="008C7104"/>
    <w:rsid w:val="009661E8"/>
    <w:rsid w:val="009E6A68"/>
    <w:rsid w:val="009F0D7C"/>
    <w:rsid w:val="00A81D7E"/>
    <w:rsid w:val="00AA12EA"/>
    <w:rsid w:val="00B9130D"/>
    <w:rsid w:val="00BF42B1"/>
    <w:rsid w:val="00C440AA"/>
    <w:rsid w:val="00C739C1"/>
    <w:rsid w:val="00CE273D"/>
    <w:rsid w:val="00D01C85"/>
    <w:rsid w:val="00D62AB6"/>
    <w:rsid w:val="00E21FA8"/>
    <w:rsid w:val="00FA6484"/>
    <w:rsid w:val="00FB1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1F0A407"/>
  <w15:chartTrackingRefBased/>
  <w15:docId w15:val="{DDDEA41B-A23C-4AF6-9216-D1812F6B2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F20"/>
    <w:pPr>
      <w:spacing w:after="160" w:line="259" w:lineRule="auto"/>
    </w:pPr>
    <w:rPr>
      <w:kern w:val="0"/>
      <w:sz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F2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31F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F2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31F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35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 Shengli</cp:lastModifiedBy>
  <cp:revision>5</cp:revision>
  <dcterms:created xsi:type="dcterms:W3CDTF">2020-03-01T19:09:00Z</dcterms:created>
  <dcterms:modified xsi:type="dcterms:W3CDTF">2020-03-01T23:02:00Z</dcterms:modified>
</cp:coreProperties>
</file>